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BD0D83" w14:textId="14844989" w:rsidR="00154667" w:rsidRPr="00AB0FB6" w:rsidRDefault="00154667" w:rsidP="00154667">
      <w:pPr>
        <w:pStyle w:val="Standard"/>
        <w:spacing w:line="360" w:lineRule="auto"/>
        <w:rPr>
          <w:rFonts w:ascii="Calibri" w:hAnsi="Calibri" w:cs="Calibri"/>
          <w:sz w:val="20"/>
          <w:szCs w:val="20"/>
          <w:lang w:val="en-US"/>
        </w:rPr>
      </w:pPr>
    </w:p>
    <w:tbl>
      <w:tblPr>
        <w:tblW w:w="963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09"/>
        <w:gridCol w:w="2854"/>
        <w:gridCol w:w="1650"/>
        <w:gridCol w:w="2725"/>
      </w:tblGrid>
      <w:tr w:rsidR="00154667" w:rsidRPr="002D60C2" w14:paraId="3E8FD67A" w14:textId="77777777" w:rsidTr="00AB0FB6">
        <w:trPr>
          <w:trHeight w:val="248"/>
        </w:trPr>
        <w:tc>
          <w:tcPr>
            <w:tcW w:w="963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1BC442A" w14:textId="58D59364" w:rsidR="00154667" w:rsidRPr="00AB0FB6" w:rsidRDefault="00AB0FB6" w:rsidP="00BF1029">
            <w:pPr>
              <w:pStyle w:val="TableContents"/>
              <w:spacing w:line="360" w:lineRule="auto"/>
              <w:rPr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Supplementary </w:t>
            </w:r>
            <w:r w:rsidR="00154667" w:rsidRPr="00AB0FB6">
              <w:rPr>
                <w:rFonts w:ascii="Calibri" w:hAnsi="Calibri" w:cs="Calibri"/>
                <w:sz w:val="20"/>
                <w:szCs w:val="20"/>
                <w:lang w:val="en-US"/>
              </w:rPr>
              <w:t>Table 1: Demographic and baseline clinical characteristics of cohort</w:t>
            </w:r>
          </w:p>
        </w:tc>
      </w:tr>
      <w:tr w:rsidR="00154667" w:rsidRPr="00AB0FB6" w14:paraId="18C409FF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F23CA48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n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B13FC55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108</w:t>
            </w:r>
          </w:p>
        </w:tc>
      </w:tr>
      <w:tr w:rsidR="00154667" w:rsidRPr="00AB0FB6" w14:paraId="0A6A4649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3C02932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Gender (F/M)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DF9276C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(28 / 80)</w:t>
            </w:r>
          </w:p>
        </w:tc>
      </w:tr>
      <w:tr w:rsidR="00154667" w:rsidRPr="00AB0FB6" w14:paraId="50950D06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A170F4D" w14:textId="28DDA3AB" w:rsidR="00154667" w:rsidRPr="00AB0FB6" w:rsidRDefault="00154667" w:rsidP="00BF1029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Age</w:t>
            </w:r>
            <w:r w:rsidR="0000234F" w:rsidRPr="00AB0FB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years)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1B2B9F7" w14:textId="51B7B40C" w:rsidR="00154667" w:rsidRPr="00AB0FB6" w:rsidRDefault="0000234F" w:rsidP="00BF1029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72.44 ± 8.59</w:t>
            </w:r>
          </w:p>
        </w:tc>
      </w:tr>
      <w:tr w:rsidR="00154667" w:rsidRPr="00AB0FB6" w14:paraId="11DF7974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1218649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MoCA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E294F98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26.16 ±2.78</w:t>
            </w:r>
          </w:p>
        </w:tc>
      </w:tr>
      <w:tr w:rsidR="00154667" w:rsidRPr="00AB0FB6" w14:paraId="69AEA03C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5430020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Comorbidity (n, %)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668B32D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54667" w:rsidRPr="00AB0FB6" w14:paraId="75B03A73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B46044C" w14:textId="77777777" w:rsidR="00154667" w:rsidRPr="00AB0FB6" w:rsidRDefault="00154667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Type 1 Diabetes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81FC407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6 (11.3%)</w:t>
            </w:r>
          </w:p>
        </w:tc>
      </w:tr>
      <w:tr w:rsidR="00154667" w:rsidRPr="00AB0FB6" w14:paraId="7FDFB00E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BF3C00" w14:textId="77777777" w:rsidR="00154667" w:rsidRPr="00AB0FB6" w:rsidRDefault="00154667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Type 2 Diabetes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76D86F8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17 (32.1%)</w:t>
            </w:r>
          </w:p>
        </w:tc>
      </w:tr>
      <w:tr w:rsidR="00154667" w:rsidRPr="00AB0FB6" w14:paraId="221A7812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7212BB" w14:textId="77777777" w:rsidR="00154667" w:rsidRPr="00AB0FB6" w:rsidRDefault="00154667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Diabetic Polyneuropathy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455D57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5 (9.4%)</w:t>
            </w:r>
          </w:p>
        </w:tc>
      </w:tr>
      <w:tr w:rsidR="00154667" w:rsidRPr="00AB0FB6" w14:paraId="5002AC3E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C7D1D7B" w14:textId="77777777" w:rsidR="00154667" w:rsidRPr="00AB0FB6" w:rsidRDefault="00154667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Polyneuropathy, not otherwise specified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6E0FAD0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3 (5.7%)</w:t>
            </w:r>
          </w:p>
        </w:tc>
      </w:tr>
      <w:tr w:rsidR="00154667" w:rsidRPr="00AB0FB6" w14:paraId="10B473D2" w14:textId="77777777" w:rsidTr="5DFEE5B1">
        <w:trPr>
          <w:trHeight w:val="425"/>
        </w:trPr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196A696" w14:textId="77777777" w:rsidR="00154667" w:rsidRPr="00AB0FB6" w:rsidRDefault="00154667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Cardiac disease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B8176B9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44 (83%)</w:t>
            </w:r>
          </w:p>
        </w:tc>
      </w:tr>
      <w:tr w:rsidR="00154667" w:rsidRPr="00AB0FB6" w14:paraId="58F0687C" w14:textId="77777777" w:rsidTr="5DFEE5B1">
        <w:trPr>
          <w:trHeight w:val="425"/>
        </w:trPr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5CC063E" w14:textId="77777777" w:rsidR="00154667" w:rsidRPr="00AB0FB6" w:rsidRDefault="00154667" w:rsidP="00BF1029">
            <w:pPr>
              <w:pStyle w:val="TableContents"/>
              <w:spacing w:line="360" w:lineRule="auto"/>
              <w:ind w:left="1418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Treated with Beta-blocker?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F187940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14 (34.1%)</w:t>
            </w:r>
          </w:p>
        </w:tc>
      </w:tr>
      <w:tr w:rsidR="00154667" w:rsidRPr="00AB0FB6" w14:paraId="0520388B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9E54DE4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Gait/Balance Problems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CE9EC70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54667" w:rsidRPr="00AB0FB6" w14:paraId="6ECAB56F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025D449" w14:textId="77777777" w:rsidR="00154667" w:rsidRPr="00AB0FB6" w:rsidRDefault="00154667" w:rsidP="00BF1029">
            <w:pPr>
              <w:pStyle w:val="TableContents"/>
              <w:spacing w:line="360" w:lineRule="auto"/>
              <w:ind w:left="1418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Normal/No Balance problems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4DB94F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49 (42.59%)</w:t>
            </w:r>
          </w:p>
        </w:tc>
      </w:tr>
      <w:tr w:rsidR="00154667" w:rsidRPr="00AB0FB6" w14:paraId="66D46531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19F43D4" w14:textId="77777777" w:rsidR="00154667" w:rsidRPr="00AB0FB6" w:rsidRDefault="00154667" w:rsidP="00BF1029">
            <w:pPr>
              <w:pStyle w:val="TableContents"/>
              <w:spacing w:line="360" w:lineRule="auto"/>
              <w:ind w:left="1418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Near Normal / Minor problems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5FA1A6C" w14:textId="77777777" w:rsidR="00154667" w:rsidRPr="00AB0FB6" w:rsidRDefault="00154667" w:rsidP="00BF1029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32 (</w:t>
            </w:r>
            <w:r w:rsidRPr="00AB0FB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29.63%)</w:t>
            </w:r>
          </w:p>
        </w:tc>
      </w:tr>
      <w:tr w:rsidR="00154667" w:rsidRPr="00AB0FB6" w14:paraId="6A17FFD6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D3AFF55" w14:textId="77777777" w:rsidR="00154667" w:rsidRPr="00AB0FB6" w:rsidRDefault="00154667" w:rsidP="00BF1029">
            <w:pPr>
              <w:pStyle w:val="TableContents"/>
              <w:spacing w:line="360" w:lineRule="auto"/>
              <w:ind w:left="1418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Gait Problems / Poor gait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B626DB8" w14:textId="77777777" w:rsidR="00154667" w:rsidRPr="00AB0FB6" w:rsidRDefault="00154667" w:rsidP="00BF1029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22 (</w:t>
            </w:r>
            <w:r w:rsidRPr="00AB0FB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20.37%)</w:t>
            </w:r>
          </w:p>
        </w:tc>
      </w:tr>
      <w:tr w:rsidR="00154667" w:rsidRPr="00AB0FB6" w14:paraId="0F12A035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5BEA656" w14:textId="77777777" w:rsidR="00154667" w:rsidRPr="00AB0FB6" w:rsidRDefault="00154667" w:rsidP="00BF1029">
            <w:pPr>
              <w:pStyle w:val="TableContents"/>
              <w:spacing w:line="360" w:lineRule="auto"/>
              <w:ind w:left="1418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DFFF2CD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5 (7.4%)</w:t>
            </w:r>
          </w:p>
        </w:tc>
      </w:tr>
      <w:tr w:rsidR="00154667" w:rsidRPr="00AB0FB6" w14:paraId="7DFB963C" w14:textId="77777777" w:rsidTr="5DFEE5B1">
        <w:tc>
          <w:tcPr>
            <w:tcW w:w="2409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898BCF0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Medication (n (%))</w:t>
            </w:r>
          </w:p>
        </w:tc>
        <w:tc>
          <w:tcPr>
            <w:tcW w:w="285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95190D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Mean dose, SD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0EF0E12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54667" w:rsidRPr="00AB0FB6" w14:paraId="1BF09D1D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7BF89DD" w14:textId="77777777" w:rsidR="00154667" w:rsidRPr="00AB0FB6" w:rsidRDefault="00154667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Propranolol</w:t>
            </w:r>
          </w:p>
        </w:tc>
        <w:tc>
          <w:tcPr>
            <w:tcW w:w="1650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A18A5BF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39 (60.9 %)</w:t>
            </w:r>
          </w:p>
        </w:tc>
        <w:tc>
          <w:tcPr>
            <w:tcW w:w="2725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E9B6EA6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118.72 mg ±66.62 mg</w:t>
            </w:r>
          </w:p>
        </w:tc>
      </w:tr>
      <w:tr w:rsidR="00154667" w:rsidRPr="00AB0FB6" w14:paraId="4240300D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8C82DF5" w14:textId="77777777" w:rsidR="00154667" w:rsidRPr="00AB0FB6" w:rsidRDefault="00154667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Primidone</w:t>
            </w:r>
          </w:p>
        </w:tc>
        <w:tc>
          <w:tcPr>
            <w:tcW w:w="1650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2981AB3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28 (43.8 %)</w:t>
            </w:r>
          </w:p>
        </w:tc>
        <w:tc>
          <w:tcPr>
            <w:tcW w:w="2725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4500E6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150 mg ±129.64 mg</w:t>
            </w:r>
          </w:p>
        </w:tc>
      </w:tr>
      <w:tr w:rsidR="00154667" w:rsidRPr="00AB0FB6" w14:paraId="692005F3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3803AEA" w14:textId="77777777" w:rsidR="00154667" w:rsidRPr="00AB0FB6" w:rsidRDefault="00154667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Topiramat</w:t>
            </w:r>
            <w:proofErr w:type="spellEnd"/>
          </w:p>
        </w:tc>
        <w:tc>
          <w:tcPr>
            <w:tcW w:w="1650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60F4D4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16 (25 %)</w:t>
            </w:r>
          </w:p>
        </w:tc>
        <w:tc>
          <w:tcPr>
            <w:tcW w:w="2725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9D5057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80 mg ±70.38</w:t>
            </w:r>
          </w:p>
        </w:tc>
      </w:tr>
      <w:tr w:rsidR="00154667" w:rsidRPr="00AB0FB6" w14:paraId="11655952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C912E4C" w14:textId="77777777" w:rsidR="00154667" w:rsidRPr="00AB0FB6" w:rsidRDefault="00154667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Gabapentin</w:t>
            </w:r>
          </w:p>
        </w:tc>
        <w:tc>
          <w:tcPr>
            <w:tcW w:w="1650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A9C61E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14 (21.9 %)</w:t>
            </w:r>
          </w:p>
        </w:tc>
        <w:tc>
          <w:tcPr>
            <w:tcW w:w="2725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42242B0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1264.3 mg ±1047.1mg</w:t>
            </w:r>
          </w:p>
        </w:tc>
      </w:tr>
      <w:tr w:rsidR="00154667" w:rsidRPr="00AB0FB6" w14:paraId="08F3E0C6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8204A2B" w14:textId="77777777" w:rsidR="00154667" w:rsidRPr="00AB0FB6" w:rsidRDefault="00154667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Alprazolam</w:t>
            </w:r>
          </w:p>
        </w:tc>
        <w:tc>
          <w:tcPr>
            <w:tcW w:w="1650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CA5A59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2725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2F8AC39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54667" w:rsidRPr="00AB0FB6" w14:paraId="1A297B2E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F02CC26" w14:textId="77777777" w:rsidR="00154667" w:rsidRPr="00AB0FB6" w:rsidRDefault="00154667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Clonazepam</w:t>
            </w:r>
          </w:p>
        </w:tc>
        <w:tc>
          <w:tcPr>
            <w:tcW w:w="1650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95E7477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4 (6.3 %)</w:t>
            </w:r>
          </w:p>
        </w:tc>
        <w:tc>
          <w:tcPr>
            <w:tcW w:w="2725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7A6EEF2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N/A</w:t>
            </w:r>
          </w:p>
        </w:tc>
      </w:tr>
      <w:tr w:rsidR="00154667" w:rsidRPr="00AB0FB6" w14:paraId="2944A53C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4674F34" w14:textId="791BB7BA" w:rsidR="00154667" w:rsidRPr="00AB0FB6" w:rsidRDefault="00154667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Clozapin</w:t>
            </w:r>
            <w:r w:rsidR="002D60C2">
              <w:rPr>
                <w:rFonts w:ascii="Calibri" w:hAnsi="Calibri" w:cs="Calibri"/>
                <w:sz w:val="20"/>
                <w:szCs w:val="20"/>
                <w:lang w:val="en-US"/>
              </w:rPr>
              <w:t>e</w:t>
            </w:r>
          </w:p>
        </w:tc>
        <w:tc>
          <w:tcPr>
            <w:tcW w:w="1650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A566045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3 (4.7 %)</w:t>
            </w:r>
          </w:p>
        </w:tc>
        <w:tc>
          <w:tcPr>
            <w:tcW w:w="2725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EB823DC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150 mg ±132.29mg</w:t>
            </w:r>
          </w:p>
        </w:tc>
      </w:tr>
      <w:tr w:rsidR="00154667" w:rsidRPr="00AB0FB6" w14:paraId="003A6B53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983C171" w14:textId="77777777" w:rsidR="00154667" w:rsidRPr="00AB0FB6" w:rsidRDefault="00154667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Botox inj.</w:t>
            </w:r>
          </w:p>
        </w:tc>
        <w:tc>
          <w:tcPr>
            <w:tcW w:w="1650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EA0F34D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2725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FA2B659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54667" w:rsidRPr="00AB0FB6" w14:paraId="659D0FB8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C33ED59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Fahn-Marin-Tolosa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2550E4" w14:textId="15C6E496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54667" w:rsidRPr="00AB0FB6" w14:paraId="3DA88D8F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70FE54" w14:textId="77777777" w:rsidR="00154667" w:rsidRPr="00AB0FB6" w:rsidRDefault="00154667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Part A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AD9B959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12.43 ±4.94</w:t>
            </w:r>
          </w:p>
        </w:tc>
      </w:tr>
      <w:tr w:rsidR="00154667" w:rsidRPr="00AB0FB6" w14:paraId="5AFF4688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4B751A" w14:textId="77777777" w:rsidR="00154667" w:rsidRPr="00AB0FB6" w:rsidRDefault="00154667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Part B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7D82B3B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22.25 ±6.25</w:t>
            </w:r>
          </w:p>
        </w:tc>
      </w:tr>
      <w:tr w:rsidR="00154667" w:rsidRPr="00AB0FB6" w14:paraId="58D1C29B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E41AFEB" w14:textId="77777777" w:rsidR="00154667" w:rsidRPr="00AB0FB6" w:rsidRDefault="00154667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Part C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067C0D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14.00 ±4.75</w:t>
            </w:r>
          </w:p>
        </w:tc>
      </w:tr>
      <w:tr w:rsidR="00154667" w:rsidRPr="00AB0FB6" w14:paraId="7BCF2B00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223A3E2" w14:textId="77777777" w:rsidR="00154667" w:rsidRPr="00AB0FB6" w:rsidRDefault="00154667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C52B3F9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49.00 ±13.00</w:t>
            </w:r>
          </w:p>
        </w:tc>
      </w:tr>
      <w:tr w:rsidR="00154667" w:rsidRPr="00AB0FB6" w14:paraId="7ACA1D5A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B1A426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QUEST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AF3171B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54667" w:rsidRPr="00AB0FB6" w14:paraId="3E0F7F36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6D50EE4" w14:textId="77777777" w:rsidR="00154667" w:rsidRPr="00AB0FB6" w:rsidRDefault="00154667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Overall health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6A90AC9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66.11 ±22.15</w:t>
            </w:r>
          </w:p>
        </w:tc>
      </w:tr>
      <w:tr w:rsidR="00154667" w:rsidRPr="00AB0FB6" w14:paraId="6FCB8713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900B50" w14:textId="77777777" w:rsidR="00154667" w:rsidRPr="00AB0FB6" w:rsidRDefault="00154667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Overall QoL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80EEDF3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58.47 ±25.23</w:t>
            </w:r>
          </w:p>
        </w:tc>
      </w:tr>
      <w:tr w:rsidR="00154667" w:rsidRPr="00AB0FB6" w14:paraId="32D83893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E09D138" w14:textId="77777777" w:rsidR="00154667" w:rsidRPr="00AB0FB6" w:rsidRDefault="00154667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Tremor hours / day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AC5226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15.79 h ±4.85 h</w:t>
            </w:r>
          </w:p>
        </w:tc>
      </w:tr>
      <w:tr w:rsidR="00154667" w:rsidRPr="00AB0FB6" w14:paraId="2AA54127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BFF1ECB" w14:textId="77777777" w:rsidR="00154667" w:rsidRPr="00AB0FB6" w:rsidRDefault="00154667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Communication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54D1ED8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8.33 IQR: 33.33, range 0-100</w:t>
            </w:r>
          </w:p>
        </w:tc>
      </w:tr>
      <w:tr w:rsidR="00154667" w:rsidRPr="00AB0FB6" w14:paraId="57CF396E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C1323D" w14:textId="77777777" w:rsidR="00154667" w:rsidRPr="00AB0FB6" w:rsidRDefault="00154667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Work and Finance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EB10310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42.71 IQR: 75, range 0-100</w:t>
            </w:r>
          </w:p>
        </w:tc>
      </w:tr>
      <w:tr w:rsidR="00154667" w:rsidRPr="00AB0FB6" w14:paraId="424F35C8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DB08C7" w14:textId="77777777" w:rsidR="00154667" w:rsidRPr="00AB0FB6" w:rsidRDefault="00154667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Hobbies and Leisure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4EC8FA3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36.09 ±5.23</w:t>
            </w:r>
          </w:p>
        </w:tc>
      </w:tr>
      <w:tr w:rsidR="00154667" w:rsidRPr="00AB0FB6" w14:paraId="4CA07251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CF2420" w14:textId="77777777" w:rsidR="00154667" w:rsidRPr="00AB0FB6" w:rsidRDefault="00154667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Physical health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CA9E419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75.5 ±21.89</w:t>
            </w:r>
          </w:p>
        </w:tc>
      </w:tr>
      <w:tr w:rsidR="00154667" w:rsidRPr="00AB0FB6" w14:paraId="5CA8B4B3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24E622B" w14:textId="77777777" w:rsidR="00154667" w:rsidRPr="00AB0FB6" w:rsidRDefault="00154667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Psychosocial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418F62B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41.06 ±35.95</w:t>
            </w:r>
          </w:p>
        </w:tc>
      </w:tr>
      <w:tr w:rsidR="00154667" w:rsidRPr="00AB0FB6" w14:paraId="0CD5B953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291224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SF-36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5A9C41E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54667" w:rsidRPr="00AB0FB6" w14:paraId="4EFEDFDE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E335388" w14:textId="77777777" w:rsidR="00154667" w:rsidRPr="00AB0FB6" w:rsidRDefault="00154667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Physical Functioning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21872F5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68.11 ±25.65</w:t>
            </w:r>
          </w:p>
        </w:tc>
      </w:tr>
      <w:tr w:rsidR="00154667" w:rsidRPr="00AB0FB6" w14:paraId="51D818D2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DF30B3" w14:textId="77777777" w:rsidR="00154667" w:rsidRPr="00AB0FB6" w:rsidRDefault="00154667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Limitations due to Physical Health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5C0FD4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48.15 ±41.04</w:t>
            </w:r>
          </w:p>
        </w:tc>
      </w:tr>
      <w:tr w:rsidR="00154667" w:rsidRPr="00AB0FB6" w14:paraId="6B92CFBC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A3D2433" w14:textId="77777777" w:rsidR="00154667" w:rsidRPr="00AB0FB6" w:rsidRDefault="00154667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Limitations due to emotional problems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6A2B8A8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55.83 ±43.98</w:t>
            </w:r>
          </w:p>
        </w:tc>
      </w:tr>
      <w:tr w:rsidR="00154667" w:rsidRPr="00AB0FB6" w14:paraId="39BF8513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A383CCE" w14:textId="77777777" w:rsidR="00154667" w:rsidRPr="00AB0FB6" w:rsidRDefault="00154667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Energy/Fatigue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819F0C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45.43 ±24.46</w:t>
            </w:r>
          </w:p>
        </w:tc>
      </w:tr>
      <w:tr w:rsidR="00154667" w:rsidRPr="00AB0FB6" w14:paraId="6507AD06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60EB18" w14:textId="77777777" w:rsidR="00154667" w:rsidRPr="00AB0FB6" w:rsidRDefault="00154667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Emotional Well-Being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27AC3F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30.93 ±21.07</w:t>
            </w:r>
          </w:p>
        </w:tc>
      </w:tr>
      <w:tr w:rsidR="00154667" w:rsidRPr="00AB0FB6" w14:paraId="7AA3F7D5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85AB99" w14:textId="77777777" w:rsidR="00154667" w:rsidRPr="00AB0FB6" w:rsidRDefault="00154667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Social Functioning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D15066B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75.47 ±26.57</w:t>
            </w:r>
          </w:p>
        </w:tc>
      </w:tr>
      <w:tr w:rsidR="00154667" w:rsidRPr="00AB0FB6" w14:paraId="6F7F7BA6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F6792B9" w14:textId="77777777" w:rsidR="00154667" w:rsidRPr="00AB0FB6" w:rsidRDefault="00154667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Pain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74B639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74.51 ±25.27</w:t>
            </w:r>
          </w:p>
        </w:tc>
      </w:tr>
      <w:tr w:rsidR="00154667" w:rsidRPr="00AB0FB6" w14:paraId="1BA5156D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8B7926F" w14:textId="77777777" w:rsidR="00154667" w:rsidRPr="00AB0FB6" w:rsidRDefault="00154667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General Health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5795B02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38.83 ±18.05</w:t>
            </w:r>
          </w:p>
        </w:tc>
      </w:tr>
      <w:tr w:rsidR="00154667" w:rsidRPr="00AB0FB6" w14:paraId="5DE12872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733A4D5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Work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4735A2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54667" w:rsidRPr="00AB0FB6" w14:paraId="3C7C8971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1D977C8" w14:textId="77777777" w:rsidR="00154667" w:rsidRPr="00AB0FB6" w:rsidRDefault="00154667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ED50062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1 (0.9%)</w:t>
            </w:r>
          </w:p>
        </w:tc>
      </w:tr>
      <w:tr w:rsidR="00154667" w:rsidRPr="00AB0FB6" w14:paraId="641F32CE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B185BA" w14:textId="77777777" w:rsidR="00154667" w:rsidRPr="00AB0FB6" w:rsidRDefault="00154667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563E39A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83 (76.9%)</w:t>
            </w:r>
          </w:p>
        </w:tc>
      </w:tr>
      <w:tr w:rsidR="00154667" w:rsidRPr="00AB0FB6" w14:paraId="375D4448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ECFAF4" w14:textId="77777777" w:rsidR="00154667" w:rsidRPr="00AB0FB6" w:rsidRDefault="00154667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Early retirement due to disability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D642E9E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10 (9.3%)</w:t>
            </w:r>
          </w:p>
        </w:tc>
      </w:tr>
      <w:tr w:rsidR="00154667" w:rsidRPr="00AB0FB6" w14:paraId="3C69F2BE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1152C1" w14:textId="77777777" w:rsidR="00154667" w:rsidRPr="00AB0FB6" w:rsidRDefault="00154667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Senior job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A06C5E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2 (1.9%)</w:t>
            </w:r>
          </w:p>
        </w:tc>
      </w:tr>
      <w:tr w:rsidR="00154667" w:rsidRPr="00AB0FB6" w14:paraId="3C6564A1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923D63" w14:textId="77777777" w:rsidR="00154667" w:rsidRPr="00AB0FB6" w:rsidRDefault="00154667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Part time work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049DB0D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1 (0.9%)</w:t>
            </w:r>
          </w:p>
        </w:tc>
      </w:tr>
      <w:tr w:rsidR="00154667" w:rsidRPr="00AB0FB6" w14:paraId="7A726DF2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8D24557" w14:textId="77777777" w:rsidR="00154667" w:rsidRPr="00AB0FB6" w:rsidRDefault="00154667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Full time work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BACDB5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11 (10.2%)</w:t>
            </w:r>
          </w:p>
        </w:tc>
      </w:tr>
      <w:tr w:rsidR="00154667" w:rsidRPr="00AB0FB6" w14:paraId="6ABCCBFF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2F0CAE9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Volunteer work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AA518FF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11 (10.2%)</w:t>
            </w:r>
          </w:p>
        </w:tc>
      </w:tr>
      <w:tr w:rsidR="00154667" w:rsidRPr="00AB0FB6" w14:paraId="780D2F83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EADBE9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Alcohol per week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037786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4 (IQR: 10)</w:t>
            </w:r>
          </w:p>
        </w:tc>
      </w:tr>
      <w:tr w:rsidR="00154667" w:rsidRPr="00AB0FB6" w14:paraId="735CC328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CE49AA5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Tobacco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0D6EB4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27 (25.2%)</w:t>
            </w:r>
          </w:p>
        </w:tc>
      </w:tr>
      <w:tr w:rsidR="00154667" w:rsidRPr="00AB0FB6" w14:paraId="28B1C133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8B7D895" w14:textId="77777777" w:rsidR="00154667" w:rsidRPr="00AB0FB6" w:rsidRDefault="00154667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Cigarettes per day, smokers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FC9A21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14.22 ±6.82</w:t>
            </w:r>
          </w:p>
        </w:tc>
      </w:tr>
      <w:tr w:rsidR="00154667" w:rsidRPr="00AB0FB6" w14:paraId="7819A9DD" w14:textId="77777777" w:rsidTr="00AB0FB6">
        <w:trPr>
          <w:trHeight w:val="344"/>
        </w:trPr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64D99DE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Exercise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A14B969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54667" w:rsidRPr="00AB0FB6" w14:paraId="413498E6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B967062" w14:textId="77777777" w:rsidR="00154667" w:rsidRPr="00AB0FB6" w:rsidRDefault="00154667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Several times per day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622510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7 (6.5%)</w:t>
            </w:r>
          </w:p>
        </w:tc>
      </w:tr>
      <w:tr w:rsidR="00154667" w:rsidRPr="00AB0FB6" w14:paraId="1E5CD696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9DA9157" w14:textId="77777777" w:rsidR="00154667" w:rsidRPr="00AB0FB6" w:rsidRDefault="00154667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Once per day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1066BA7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31 (28.7)%</w:t>
            </w:r>
          </w:p>
        </w:tc>
      </w:tr>
      <w:tr w:rsidR="00154667" w:rsidRPr="00AB0FB6" w14:paraId="39D7717C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AA10824" w14:textId="77777777" w:rsidR="00154667" w:rsidRPr="00AB0FB6" w:rsidRDefault="00154667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3-5 times per week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C22A24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25 (23.1%)</w:t>
            </w:r>
          </w:p>
        </w:tc>
      </w:tr>
      <w:tr w:rsidR="00154667" w:rsidRPr="00AB0FB6" w14:paraId="7262CE6B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92963B0" w14:textId="77777777" w:rsidR="00154667" w:rsidRPr="00AB0FB6" w:rsidRDefault="00154667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Once per week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3E20EE8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11 (10.2%)</w:t>
            </w:r>
          </w:p>
        </w:tc>
      </w:tr>
      <w:tr w:rsidR="00154667" w:rsidRPr="00AB0FB6" w14:paraId="1E04CF40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395CD8A" w14:textId="77777777" w:rsidR="00154667" w:rsidRPr="00AB0FB6" w:rsidRDefault="00154667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Less than once per week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FB0BEA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34 (31.5%)</w:t>
            </w:r>
          </w:p>
        </w:tc>
      </w:tr>
      <w:tr w:rsidR="00154667" w:rsidRPr="00AB0FB6" w14:paraId="19FF1CDC" w14:textId="77777777" w:rsidTr="5DFEE5B1">
        <w:tc>
          <w:tcPr>
            <w:tcW w:w="5263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98F896A" w14:textId="77777777" w:rsidR="00154667" w:rsidRPr="00AB0FB6" w:rsidRDefault="00154667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Approximate minutes of exercise per week</w:t>
            </w:r>
          </w:p>
        </w:tc>
        <w:tc>
          <w:tcPr>
            <w:tcW w:w="43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978611" w14:textId="77777777" w:rsidR="00154667" w:rsidRPr="00AB0FB6" w:rsidRDefault="00154667" w:rsidP="00BF1029">
            <w:pPr>
              <w:pStyle w:val="TableContents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0FB6">
              <w:rPr>
                <w:rFonts w:ascii="Calibri" w:hAnsi="Calibri" w:cs="Calibri"/>
                <w:sz w:val="20"/>
                <w:szCs w:val="20"/>
                <w:lang w:val="en-US"/>
              </w:rPr>
              <w:t>120 min (IQR: 246.5 min)</w:t>
            </w:r>
          </w:p>
        </w:tc>
      </w:tr>
    </w:tbl>
    <w:p w14:paraId="0DDB2E5F" w14:textId="6B0887E7" w:rsidR="00FF410B" w:rsidRPr="00AB0FB6" w:rsidRDefault="00FF410B" w:rsidP="0000234F">
      <w:pPr>
        <w:suppressAutoHyphens w:val="0"/>
        <w:autoSpaceDN/>
        <w:spacing w:after="160" w:line="259" w:lineRule="auto"/>
        <w:textAlignment w:val="auto"/>
        <w:rPr>
          <w:rFonts w:ascii="Calibri" w:hAnsi="Calibri" w:cs="Calibri"/>
          <w:sz w:val="20"/>
          <w:szCs w:val="20"/>
          <w:lang w:val="en-US"/>
        </w:rPr>
      </w:pPr>
    </w:p>
    <w:sectPr w:rsidR="00FF410B" w:rsidRPr="00AB0FB6" w:rsidSect="00AB0FB6">
      <w:pgSz w:w="11906" w:h="16838"/>
      <w:pgMar w:top="170" w:right="397" w:bottom="284" w:left="45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54667"/>
    <w:rsid w:val="0000234F"/>
    <w:rsid w:val="00046EC0"/>
    <w:rsid w:val="00055476"/>
    <w:rsid w:val="0006722E"/>
    <w:rsid w:val="00084C25"/>
    <w:rsid w:val="000D2DE1"/>
    <w:rsid w:val="000E2EC7"/>
    <w:rsid w:val="000F2E22"/>
    <w:rsid w:val="00130A54"/>
    <w:rsid w:val="00154667"/>
    <w:rsid w:val="0017746E"/>
    <w:rsid w:val="00181CDC"/>
    <w:rsid w:val="001A7EB8"/>
    <w:rsid w:val="001E1BD2"/>
    <w:rsid w:val="001E2461"/>
    <w:rsid w:val="001E3845"/>
    <w:rsid w:val="001F55EC"/>
    <w:rsid w:val="002213D1"/>
    <w:rsid w:val="00240081"/>
    <w:rsid w:val="00255232"/>
    <w:rsid w:val="00256D78"/>
    <w:rsid w:val="002D60C2"/>
    <w:rsid w:val="002E0955"/>
    <w:rsid w:val="003011A5"/>
    <w:rsid w:val="00321021"/>
    <w:rsid w:val="00326335"/>
    <w:rsid w:val="003417E6"/>
    <w:rsid w:val="00354A41"/>
    <w:rsid w:val="003601E6"/>
    <w:rsid w:val="003612CF"/>
    <w:rsid w:val="003738C9"/>
    <w:rsid w:val="0039148D"/>
    <w:rsid w:val="00395C9D"/>
    <w:rsid w:val="003C0775"/>
    <w:rsid w:val="003C7470"/>
    <w:rsid w:val="003D383B"/>
    <w:rsid w:val="003E2DA7"/>
    <w:rsid w:val="0040737E"/>
    <w:rsid w:val="004133EF"/>
    <w:rsid w:val="004171A8"/>
    <w:rsid w:val="0042531E"/>
    <w:rsid w:val="00444E6F"/>
    <w:rsid w:val="00475AAA"/>
    <w:rsid w:val="00476AD3"/>
    <w:rsid w:val="004A7F8E"/>
    <w:rsid w:val="004C23B9"/>
    <w:rsid w:val="004F51A3"/>
    <w:rsid w:val="00502816"/>
    <w:rsid w:val="00551A66"/>
    <w:rsid w:val="00571DCE"/>
    <w:rsid w:val="00576CC6"/>
    <w:rsid w:val="005D3DC0"/>
    <w:rsid w:val="005F2A06"/>
    <w:rsid w:val="006012E5"/>
    <w:rsid w:val="00605738"/>
    <w:rsid w:val="00607A55"/>
    <w:rsid w:val="00623A5D"/>
    <w:rsid w:val="006369A2"/>
    <w:rsid w:val="00646E3E"/>
    <w:rsid w:val="00653AD5"/>
    <w:rsid w:val="0066168E"/>
    <w:rsid w:val="00686A86"/>
    <w:rsid w:val="006A231A"/>
    <w:rsid w:val="006D3114"/>
    <w:rsid w:val="006D5724"/>
    <w:rsid w:val="006F7434"/>
    <w:rsid w:val="00700F39"/>
    <w:rsid w:val="00703D6D"/>
    <w:rsid w:val="007076D3"/>
    <w:rsid w:val="0070790C"/>
    <w:rsid w:val="00713CFA"/>
    <w:rsid w:val="007241CA"/>
    <w:rsid w:val="00725463"/>
    <w:rsid w:val="00745275"/>
    <w:rsid w:val="00772648"/>
    <w:rsid w:val="00785F8C"/>
    <w:rsid w:val="00786363"/>
    <w:rsid w:val="00792BEA"/>
    <w:rsid w:val="0079673A"/>
    <w:rsid w:val="007A3884"/>
    <w:rsid w:val="007A6333"/>
    <w:rsid w:val="007D0016"/>
    <w:rsid w:val="007F3F48"/>
    <w:rsid w:val="00801B89"/>
    <w:rsid w:val="008160BE"/>
    <w:rsid w:val="0082408B"/>
    <w:rsid w:val="00841B2F"/>
    <w:rsid w:val="00842E69"/>
    <w:rsid w:val="00866DFB"/>
    <w:rsid w:val="00872E82"/>
    <w:rsid w:val="00892542"/>
    <w:rsid w:val="0089487A"/>
    <w:rsid w:val="008A03D1"/>
    <w:rsid w:val="008A0A0A"/>
    <w:rsid w:val="008B02D3"/>
    <w:rsid w:val="008B0B67"/>
    <w:rsid w:val="008B3044"/>
    <w:rsid w:val="008B6432"/>
    <w:rsid w:val="008B7A67"/>
    <w:rsid w:val="008D330A"/>
    <w:rsid w:val="008E01DA"/>
    <w:rsid w:val="008E4413"/>
    <w:rsid w:val="008E4829"/>
    <w:rsid w:val="008F1E48"/>
    <w:rsid w:val="00914970"/>
    <w:rsid w:val="00915D89"/>
    <w:rsid w:val="00924033"/>
    <w:rsid w:val="0096056E"/>
    <w:rsid w:val="009B6B57"/>
    <w:rsid w:val="009B7305"/>
    <w:rsid w:val="009C196C"/>
    <w:rsid w:val="009D10D8"/>
    <w:rsid w:val="009D2A07"/>
    <w:rsid w:val="009F31E2"/>
    <w:rsid w:val="00A07568"/>
    <w:rsid w:val="00A62E7A"/>
    <w:rsid w:val="00A677E0"/>
    <w:rsid w:val="00AA172B"/>
    <w:rsid w:val="00AB0FB6"/>
    <w:rsid w:val="00AE3007"/>
    <w:rsid w:val="00AF1E7B"/>
    <w:rsid w:val="00B236B4"/>
    <w:rsid w:val="00B56191"/>
    <w:rsid w:val="00B61206"/>
    <w:rsid w:val="00B6502B"/>
    <w:rsid w:val="00BE1B8C"/>
    <w:rsid w:val="00BF0B30"/>
    <w:rsid w:val="00BF5296"/>
    <w:rsid w:val="00C00EEC"/>
    <w:rsid w:val="00C2778A"/>
    <w:rsid w:val="00C332E3"/>
    <w:rsid w:val="00C34A66"/>
    <w:rsid w:val="00C46EDA"/>
    <w:rsid w:val="00C54CCF"/>
    <w:rsid w:val="00C57A29"/>
    <w:rsid w:val="00C73D2C"/>
    <w:rsid w:val="00C84C3D"/>
    <w:rsid w:val="00C96C53"/>
    <w:rsid w:val="00CB7087"/>
    <w:rsid w:val="00CC4C03"/>
    <w:rsid w:val="00CF192E"/>
    <w:rsid w:val="00D144AC"/>
    <w:rsid w:val="00D27230"/>
    <w:rsid w:val="00D32BFB"/>
    <w:rsid w:val="00D437C0"/>
    <w:rsid w:val="00D44270"/>
    <w:rsid w:val="00D6264A"/>
    <w:rsid w:val="00D7349D"/>
    <w:rsid w:val="00D94778"/>
    <w:rsid w:val="00DA1E76"/>
    <w:rsid w:val="00DA63DC"/>
    <w:rsid w:val="00DA6D97"/>
    <w:rsid w:val="00DB19B9"/>
    <w:rsid w:val="00DC1138"/>
    <w:rsid w:val="00DC2FBD"/>
    <w:rsid w:val="00DE44E7"/>
    <w:rsid w:val="00E00945"/>
    <w:rsid w:val="00E215D8"/>
    <w:rsid w:val="00E2511F"/>
    <w:rsid w:val="00E42749"/>
    <w:rsid w:val="00E42B39"/>
    <w:rsid w:val="00E70E18"/>
    <w:rsid w:val="00E801EE"/>
    <w:rsid w:val="00EA0B1A"/>
    <w:rsid w:val="00EA7354"/>
    <w:rsid w:val="00EB38A5"/>
    <w:rsid w:val="00EC044D"/>
    <w:rsid w:val="00EF0E81"/>
    <w:rsid w:val="00F15330"/>
    <w:rsid w:val="00F20EC0"/>
    <w:rsid w:val="00F22737"/>
    <w:rsid w:val="00F349E5"/>
    <w:rsid w:val="00F46958"/>
    <w:rsid w:val="00F564DC"/>
    <w:rsid w:val="00F61B7A"/>
    <w:rsid w:val="00F77BA9"/>
    <w:rsid w:val="00F84432"/>
    <w:rsid w:val="00F9222D"/>
    <w:rsid w:val="00FB77E5"/>
    <w:rsid w:val="00FD43A4"/>
    <w:rsid w:val="00FF1BD5"/>
    <w:rsid w:val="00FF410B"/>
    <w:rsid w:val="3EF34CC8"/>
    <w:rsid w:val="5DFEE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94A73C"/>
  <w15:chartTrackingRefBased/>
  <w15:docId w15:val="{F8B4103E-E593-4A34-B6A7-C2F356423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667"/>
    <w:pPr>
      <w:suppressAutoHyphens/>
      <w:autoSpaceDN w:val="0"/>
      <w:spacing w:after="0" w:line="240" w:lineRule="auto"/>
      <w:textAlignment w:val="baseline"/>
    </w:pPr>
    <w:rPr>
      <w:rFonts w:ascii="Verdana" w:eastAsia="NSimSun" w:hAnsi="Verdana" w:cs="Lucida Sans"/>
      <w:kern w:val="3"/>
      <w:sz w:val="21"/>
      <w:szCs w:val="24"/>
      <w:lang w:eastAsia="zh-CN" w:bidi="hi-IN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1546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1546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154667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1546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154667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15466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15466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15466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15466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15466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15466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15466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154667"/>
    <w:rPr>
      <w:rFonts w:eastAsiaTheme="majorEastAsia" w:cstheme="majorBidi"/>
      <w:i/>
      <w:iCs/>
      <w:color w:val="2E74B5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154667"/>
    <w:rPr>
      <w:rFonts w:eastAsiaTheme="majorEastAsia" w:cstheme="majorBidi"/>
      <w:color w:val="2E74B5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154667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154667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154667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15466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1546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1546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1546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1546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1546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154667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154667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154667"/>
    <w:rPr>
      <w:i/>
      <w:iCs/>
      <w:color w:val="2E74B5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15466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154667"/>
    <w:rPr>
      <w:i/>
      <w:iCs/>
      <w:color w:val="2E74B5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154667"/>
    <w:rPr>
      <w:b/>
      <w:bCs/>
      <w:smallCaps/>
      <w:color w:val="2E74B5" w:themeColor="accent1" w:themeShade="BF"/>
      <w:spacing w:val="5"/>
    </w:rPr>
  </w:style>
  <w:style w:type="paragraph" w:customStyle="1" w:styleId="Standard">
    <w:name w:val="Standard"/>
    <w:rsid w:val="00154667"/>
    <w:pPr>
      <w:suppressAutoHyphens/>
      <w:autoSpaceDN w:val="0"/>
      <w:spacing w:after="0" w:line="240" w:lineRule="auto"/>
      <w:textAlignment w:val="baseline"/>
    </w:pPr>
    <w:rPr>
      <w:rFonts w:ascii="Verdana" w:eastAsia="NSimSun" w:hAnsi="Verdana" w:cs="Lucida Sans"/>
      <w:kern w:val="3"/>
      <w:sz w:val="21"/>
      <w:szCs w:val="24"/>
      <w:lang w:eastAsia="zh-CN" w:bidi="hi-IN"/>
    </w:rPr>
  </w:style>
  <w:style w:type="paragraph" w:customStyle="1" w:styleId="TableContents">
    <w:name w:val="Table Contents"/>
    <w:basedOn w:val="Standard"/>
    <w:rsid w:val="00154667"/>
    <w:pPr>
      <w:widowControl w:val="0"/>
      <w:suppressLineNumbers/>
    </w:pPr>
  </w:style>
  <w:style w:type="character" w:styleId="Kommentarhenvisning">
    <w:name w:val="annotation reference"/>
    <w:basedOn w:val="Standardskrifttypeiafsnit"/>
    <w:rsid w:val="0015466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5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Hvingelby</dc:creator>
  <cp:keywords/>
  <dc:description/>
  <cp:lastModifiedBy>Philipp Harbig</cp:lastModifiedBy>
  <cp:revision>6</cp:revision>
  <dcterms:created xsi:type="dcterms:W3CDTF">2024-07-14T19:00:00Z</dcterms:created>
  <dcterms:modified xsi:type="dcterms:W3CDTF">2025-01-23T12:33:00Z</dcterms:modified>
</cp:coreProperties>
</file>